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E2C36" w14:textId="3C9FF00D" w:rsidR="003E5DE4" w:rsidRPr="003E5DE4" w:rsidRDefault="003E5DE4" w:rsidP="003E5DE4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3E5DE4">
        <w:rPr>
          <w:rFonts w:ascii="Times New Roman" w:eastAsia="宋体" w:hAnsi="Times New Roman" w:cs="Times New Roman"/>
          <w:b/>
          <w:bCs/>
          <w:szCs w:val="21"/>
        </w:rPr>
        <w:t>Supplementary Material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of </w:t>
      </w:r>
      <w:r w:rsidRPr="003E5DE4">
        <w:rPr>
          <w:rFonts w:ascii="Times New Roman" w:eastAsia="宋体" w:hAnsi="Times New Roman" w:cs="Times New Roman"/>
          <w:b/>
          <w:bCs/>
          <w:szCs w:val="21"/>
        </w:rPr>
        <w:t>Table 1.</w:t>
      </w:r>
    </w:p>
    <w:p w14:paraId="2A230463" w14:textId="77777777" w:rsidR="003E5DE4" w:rsidRPr="000D5769" w:rsidRDefault="003E5DE4" w:rsidP="000D5769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0D5769">
        <w:rPr>
          <w:rFonts w:ascii="Times New Roman" w:eastAsia="宋体" w:hAnsi="Times New Roman" w:cs="Times New Roman"/>
          <w:szCs w:val="21"/>
        </w:rPr>
        <w:t>Image 1</w:t>
      </w:r>
      <w:r w:rsidRPr="000D5769"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0D5769">
        <w:rPr>
          <w:rFonts w:ascii="Times New Roman" w:eastAsia="宋体" w:hAnsi="Times New Roman" w:cs="Times New Roman"/>
          <w:szCs w:val="21"/>
        </w:rPr>
        <w:t>Proteomic analysis in the treatment of α-GML. (A)Volcano plot showing the differentially expressed proteins between DMSO group and α-GML group. (B) GO analysis on the common targets between DMSO group and α-GML group.</w:t>
      </w:r>
    </w:p>
    <w:p w14:paraId="1D574AA1" w14:textId="0B82DA45" w:rsidR="00FE2F5A" w:rsidRPr="000D5769" w:rsidRDefault="00FE2F5A" w:rsidP="002B555E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sectPr w:rsidR="00FE2F5A" w:rsidRPr="000D5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350E90" w14:textId="77777777" w:rsidR="006A283B" w:rsidRDefault="006A283B" w:rsidP="0096410E">
      <w:pPr>
        <w:rPr>
          <w:rFonts w:hint="eastAsia"/>
        </w:rPr>
      </w:pPr>
      <w:r>
        <w:separator/>
      </w:r>
    </w:p>
  </w:endnote>
  <w:endnote w:type="continuationSeparator" w:id="0">
    <w:p w14:paraId="29B2E02B" w14:textId="77777777" w:rsidR="006A283B" w:rsidRDefault="006A283B" w:rsidP="009641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53B49" w14:textId="77777777" w:rsidR="006A283B" w:rsidRDefault="006A283B" w:rsidP="0096410E">
      <w:pPr>
        <w:rPr>
          <w:rFonts w:hint="eastAsia"/>
        </w:rPr>
      </w:pPr>
      <w:r>
        <w:separator/>
      </w:r>
    </w:p>
  </w:footnote>
  <w:footnote w:type="continuationSeparator" w:id="0">
    <w:p w14:paraId="58524076" w14:textId="77777777" w:rsidR="006A283B" w:rsidRDefault="006A283B" w:rsidP="009641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833"/>
    <w:rsid w:val="00031F98"/>
    <w:rsid w:val="000660F6"/>
    <w:rsid w:val="000719C4"/>
    <w:rsid w:val="00093835"/>
    <w:rsid w:val="000D5769"/>
    <w:rsid w:val="000D7E3F"/>
    <w:rsid w:val="000D7E4B"/>
    <w:rsid w:val="000E2E49"/>
    <w:rsid w:val="000E4B5A"/>
    <w:rsid w:val="000E5249"/>
    <w:rsid w:val="000E75EB"/>
    <w:rsid w:val="000F6088"/>
    <w:rsid w:val="001802A5"/>
    <w:rsid w:val="00187D2C"/>
    <w:rsid w:val="00190692"/>
    <w:rsid w:val="001A297F"/>
    <w:rsid w:val="001D2A67"/>
    <w:rsid w:val="001D5B86"/>
    <w:rsid w:val="00272CD0"/>
    <w:rsid w:val="002B555E"/>
    <w:rsid w:val="002F0758"/>
    <w:rsid w:val="002F15B5"/>
    <w:rsid w:val="003074C0"/>
    <w:rsid w:val="00356FA4"/>
    <w:rsid w:val="003E3C40"/>
    <w:rsid w:val="003E5DE4"/>
    <w:rsid w:val="00403D9D"/>
    <w:rsid w:val="00441382"/>
    <w:rsid w:val="00487E06"/>
    <w:rsid w:val="004B2C4D"/>
    <w:rsid w:val="004D3D8B"/>
    <w:rsid w:val="004D7704"/>
    <w:rsid w:val="004E00DB"/>
    <w:rsid w:val="004E67AB"/>
    <w:rsid w:val="0050274A"/>
    <w:rsid w:val="005326A1"/>
    <w:rsid w:val="00542A9F"/>
    <w:rsid w:val="00544EE9"/>
    <w:rsid w:val="005450FE"/>
    <w:rsid w:val="005813DA"/>
    <w:rsid w:val="00587490"/>
    <w:rsid w:val="005B77FD"/>
    <w:rsid w:val="005D5BD3"/>
    <w:rsid w:val="005F527E"/>
    <w:rsid w:val="005F6233"/>
    <w:rsid w:val="006202DF"/>
    <w:rsid w:val="00631B99"/>
    <w:rsid w:val="00664167"/>
    <w:rsid w:val="00684DEA"/>
    <w:rsid w:val="006A283B"/>
    <w:rsid w:val="006A320C"/>
    <w:rsid w:val="006C0443"/>
    <w:rsid w:val="006D164D"/>
    <w:rsid w:val="006E2D6C"/>
    <w:rsid w:val="006E5B6F"/>
    <w:rsid w:val="007506A5"/>
    <w:rsid w:val="00752B8E"/>
    <w:rsid w:val="00773360"/>
    <w:rsid w:val="007778EB"/>
    <w:rsid w:val="0078590C"/>
    <w:rsid w:val="007B02B6"/>
    <w:rsid w:val="007B3A13"/>
    <w:rsid w:val="007C4AEC"/>
    <w:rsid w:val="008231A0"/>
    <w:rsid w:val="008236AB"/>
    <w:rsid w:val="0084392B"/>
    <w:rsid w:val="00844D6A"/>
    <w:rsid w:val="0086366B"/>
    <w:rsid w:val="00875F33"/>
    <w:rsid w:val="008966F8"/>
    <w:rsid w:val="00897BE8"/>
    <w:rsid w:val="00897E72"/>
    <w:rsid w:val="008A0600"/>
    <w:rsid w:val="008F1866"/>
    <w:rsid w:val="0092468A"/>
    <w:rsid w:val="0096410E"/>
    <w:rsid w:val="00966A94"/>
    <w:rsid w:val="00966CC5"/>
    <w:rsid w:val="009C358E"/>
    <w:rsid w:val="009C49BC"/>
    <w:rsid w:val="009F0C06"/>
    <w:rsid w:val="00A3355F"/>
    <w:rsid w:val="00A47CB9"/>
    <w:rsid w:val="00A91A0D"/>
    <w:rsid w:val="00AA0917"/>
    <w:rsid w:val="00AB3375"/>
    <w:rsid w:val="00AE05DD"/>
    <w:rsid w:val="00AE3996"/>
    <w:rsid w:val="00B103FE"/>
    <w:rsid w:val="00B24706"/>
    <w:rsid w:val="00B46029"/>
    <w:rsid w:val="00B64C71"/>
    <w:rsid w:val="00B80646"/>
    <w:rsid w:val="00BA4A1C"/>
    <w:rsid w:val="00BC4C7A"/>
    <w:rsid w:val="00BD2B30"/>
    <w:rsid w:val="00BD53B0"/>
    <w:rsid w:val="00BF2384"/>
    <w:rsid w:val="00C10074"/>
    <w:rsid w:val="00C268E2"/>
    <w:rsid w:val="00C33596"/>
    <w:rsid w:val="00C43B4A"/>
    <w:rsid w:val="00C53E8A"/>
    <w:rsid w:val="00C75833"/>
    <w:rsid w:val="00C85F62"/>
    <w:rsid w:val="00CC0AF8"/>
    <w:rsid w:val="00CC41E4"/>
    <w:rsid w:val="00CC5CE9"/>
    <w:rsid w:val="00CF47C0"/>
    <w:rsid w:val="00CF7768"/>
    <w:rsid w:val="00D10A93"/>
    <w:rsid w:val="00D320AA"/>
    <w:rsid w:val="00D328FE"/>
    <w:rsid w:val="00D634E5"/>
    <w:rsid w:val="00D8388C"/>
    <w:rsid w:val="00DA02CB"/>
    <w:rsid w:val="00DA65C4"/>
    <w:rsid w:val="00DB091E"/>
    <w:rsid w:val="00DB49E6"/>
    <w:rsid w:val="00DD2C46"/>
    <w:rsid w:val="00DD7D2B"/>
    <w:rsid w:val="00DE4933"/>
    <w:rsid w:val="00E078E5"/>
    <w:rsid w:val="00E144BA"/>
    <w:rsid w:val="00E23A44"/>
    <w:rsid w:val="00E370C1"/>
    <w:rsid w:val="00E42813"/>
    <w:rsid w:val="00E71EF6"/>
    <w:rsid w:val="00E860E4"/>
    <w:rsid w:val="00E96E0C"/>
    <w:rsid w:val="00EA2F16"/>
    <w:rsid w:val="00F2044B"/>
    <w:rsid w:val="00F22B1D"/>
    <w:rsid w:val="00F6540E"/>
    <w:rsid w:val="00FA413B"/>
    <w:rsid w:val="00FD13EF"/>
    <w:rsid w:val="00FE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7C70B1"/>
  <w15:chartTrackingRefBased/>
  <w15:docId w15:val="{60D6FA85-8345-46B9-B1D7-339A249A5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10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7336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96410E"/>
    <w:pPr>
      <w:keepNext/>
      <w:keepLines/>
      <w:spacing w:before="120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10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641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10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6410E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96410E"/>
    <w:rPr>
      <w:b/>
      <w:bCs/>
      <w:sz w:val="24"/>
      <w:szCs w:val="32"/>
      <w14:ligatures w14:val="none"/>
    </w:rPr>
  </w:style>
  <w:style w:type="character" w:styleId="a7">
    <w:name w:val="Strong"/>
    <w:basedOn w:val="a0"/>
    <w:uiPriority w:val="22"/>
    <w:qFormat/>
    <w:rsid w:val="0096410E"/>
    <w:rPr>
      <w:b/>
      <w:bCs/>
    </w:rPr>
  </w:style>
  <w:style w:type="character" w:styleId="a8">
    <w:name w:val="Hyperlink"/>
    <w:basedOn w:val="a0"/>
    <w:uiPriority w:val="99"/>
    <w:unhideWhenUsed/>
    <w:rsid w:val="000E4B5A"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773360"/>
    <w:rPr>
      <w:b/>
      <w:bCs/>
      <w:kern w:val="44"/>
      <w:sz w:val="44"/>
      <w:szCs w:val="4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</TotalTime>
  <Pages>1</Pages>
  <Words>39</Words>
  <Characters>224</Characters>
  <Application>Microsoft Office Word</Application>
  <DocSecurity>0</DocSecurity>
  <Lines>5</Lines>
  <Paragraphs>2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宇 代</dc:creator>
  <cp:keywords/>
  <dc:description/>
  <cp:lastModifiedBy>思宇 代</cp:lastModifiedBy>
  <cp:revision>142</cp:revision>
  <dcterms:created xsi:type="dcterms:W3CDTF">2024-12-10T09:54:00Z</dcterms:created>
  <dcterms:modified xsi:type="dcterms:W3CDTF">2025-10-26T08:27:00Z</dcterms:modified>
</cp:coreProperties>
</file>